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8B66D" w14:textId="77777777" w:rsidR="00D100DF" w:rsidRDefault="00D100DF">
      <w:pPr>
        <w:pStyle w:val="BodyText"/>
      </w:pPr>
    </w:p>
    <w:p w14:paraId="2B15BCCD" w14:textId="77777777" w:rsidR="009B7A5A" w:rsidRDefault="009B7A5A" w:rsidP="009B7A5A">
      <w:pPr>
        <w:pStyle w:val="Corpo"/>
        <w:jc w:val="both"/>
        <w:rPr>
          <w:rFonts w:ascii="Calibri" w:hAnsi="Calibri" w:cs="Calibri"/>
          <w:b/>
        </w:rPr>
      </w:pPr>
      <w:r w:rsidRPr="00CD37B2">
        <w:rPr>
          <w:rFonts w:ascii="Calibri" w:hAnsi="Calibri" w:cs="Calibri"/>
          <w:b/>
        </w:rPr>
        <w:t xml:space="preserve">Table S1. </w:t>
      </w:r>
      <w:r>
        <w:rPr>
          <w:rFonts w:ascii="Calibri" w:hAnsi="Calibri" w:cs="Calibri"/>
          <w:b/>
        </w:rPr>
        <w:t>Summary of DEGs that have been detected by the different methods or using different dataset curations.</w:t>
      </w:r>
    </w:p>
    <w:p w14:paraId="287F7746" w14:textId="77777777" w:rsidR="00D100DF" w:rsidRDefault="00D100DF">
      <w:pPr>
        <w:pStyle w:val="BodyText"/>
      </w:pPr>
      <w:bookmarkStart w:id="0" w:name="_GoBack"/>
      <w:bookmarkEnd w:id="0"/>
    </w:p>
    <w:p w14:paraId="3D0F7220" w14:textId="77777777" w:rsidR="00D100DF" w:rsidRDefault="00D100DF">
      <w:pPr>
        <w:pStyle w:val="BodyText"/>
      </w:pPr>
    </w:p>
    <w:tbl>
      <w:tblPr>
        <w:tblW w:w="997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06"/>
        <w:gridCol w:w="1407"/>
        <w:gridCol w:w="1411"/>
        <w:gridCol w:w="1408"/>
        <w:gridCol w:w="1410"/>
        <w:gridCol w:w="1415"/>
        <w:gridCol w:w="1415"/>
      </w:tblGrid>
      <w:tr w:rsidR="00D100DF" w14:paraId="70BBCBF7" w14:textId="77777777">
        <w:tc>
          <w:tcPr>
            <w:tcW w:w="142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9A0A39" w14:textId="77777777" w:rsidR="00D100DF" w:rsidRDefault="00D100DF">
            <w:pPr>
              <w:pStyle w:val="TableContents"/>
              <w:rPr>
                <w:sz w:val="26"/>
                <w:szCs w:val="26"/>
              </w:rPr>
            </w:pPr>
          </w:p>
        </w:tc>
        <w:tc>
          <w:tcPr>
            <w:tcW w:w="28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86E2F4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edgeR</w:t>
            </w:r>
            <w:proofErr w:type="spellEnd"/>
          </w:p>
        </w:tc>
        <w:tc>
          <w:tcPr>
            <w:tcW w:w="28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BD97F5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limma</w:t>
            </w:r>
            <w:proofErr w:type="spellEnd"/>
          </w:p>
        </w:tc>
        <w:tc>
          <w:tcPr>
            <w:tcW w:w="2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7B92CF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edgeR_TCGAb</w:t>
            </w:r>
            <w:proofErr w:type="spellEnd"/>
          </w:p>
        </w:tc>
      </w:tr>
      <w:tr w:rsidR="00D100DF" w14:paraId="619A6BC5" w14:textId="77777777">
        <w:tc>
          <w:tcPr>
            <w:tcW w:w="142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8CA87B" w14:textId="77777777" w:rsidR="00D100DF" w:rsidRDefault="00D100DF">
            <w:pPr>
              <w:pStyle w:val="TableContents"/>
              <w:rPr>
                <w:sz w:val="26"/>
                <w:szCs w:val="26"/>
              </w:rPr>
            </w:pP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286A4D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up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82C9F0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ow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89DE59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up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23C4DC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ow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442587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up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60A4AD" w14:textId="77777777" w:rsidR="00D100DF" w:rsidRDefault="00085128">
            <w:pPr>
              <w:pStyle w:val="TableContents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own</w:t>
            </w:r>
          </w:p>
        </w:tc>
      </w:tr>
      <w:tr w:rsidR="00D100DF" w14:paraId="4D3BA3D0" w14:textId="77777777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25461F" w14:textId="77777777" w:rsidR="00D100DF" w:rsidRDefault="009B7A5A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ll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000022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17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11EF58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30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17D862" w14:textId="77777777" w:rsidR="00D100DF" w:rsidRDefault="00085128">
            <w:pPr>
              <w:pStyle w:val="TableContents"/>
              <w:jc w:val="center"/>
            </w:pPr>
            <w:r>
              <w:t>144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D52A80" w14:textId="77777777" w:rsidR="00D100DF" w:rsidRDefault="00085128">
            <w:pPr>
              <w:pStyle w:val="TableContents"/>
              <w:jc w:val="center"/>
            </w:pPr>
            <w:r>
              <w:t>185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CC56EE" w14:textId="77777777" w:rsidR="00D100DF" w:rsidRDefault="00085128">
            <w:pPr>
              <w:pStyle w:val="TableContents"/>
              <w:jc w:val="center"/>
            </w:pPr>
            <w:r>
              <w:t>231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2FA78C" w14:textId="77777777" w:rsidR="00D100DF" w:rsidRDefault="00085128">
            <w:pPr>
              <w:pStyle w:val="TableContents"/>
              <w:jc w:val="center"/>
            </w:pPr>
            <w:r>
              <w:t>1311</w:t>
            </w:r>
          </w:p>
        </w:tc>
      </w:tr>
      <w:tr w:rsidR="00D100DF" w14:paraId="2558C68E" w14:textId="77777777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08495E" w14:textId="77777777" w:rsidR="00D100DF" w:rsidRDefault="009B7A5A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n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F356B7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20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5293D5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35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FE14B1" w14:textId="77777777" w:rsidR="00D100DF" w:rsidRDefault="00085128">
            <w:pPr>
              <w:pStyle w:val="TableContents"/>
              <w:jc w:val="center"/>
            </w:pPr>
            <w:r>
              <w:t>145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6C9AA0" w14:textId="77777777" w:rsidR="00D100DF" w:rsidRDefault="00085128">
            <w:pPr>
              <w:pStyle w:val="TableContents"/>
              <w:jc w:val="center"/>
            </w:pPr>
            <w:r>
              <w:t>189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74BB2D" w14:textId="77777777" w:rsidR="00D100DF" w:rsidRDefault="00085128">
            <w:pPr>
              <w:pStyle w:val="TableContents"/>
              <w:jc w:val="center"/>
            </w:pPr>
            <w:r>
              <w:t>232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3D7906" w14:textId="77777777" w:rsidR="00D100DF" w:rsidRDefault="00085128">
            <w:pPr>
              <w:pStyle w:val="TableContents"/>
              <w:jc w:val="center"/>
            </w:pPr>
            <w:r>
              <w:t xml:space="preserve">1353 </w:t>
            </w:r>
          </w:p>
        </w:tc>
      </w:tr>
      <w:tr w:rsidR="00D100DF" w14:paraId="1237E16A" w14:textId="77777777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C5F43A" w14:textId="77777777" w:rsidR="00D100DF" w:rsidRDefault="009B7A5A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372938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26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34FC25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92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B9F71F" w14:textId="77777777" w:rsidR="00D100DF" w:rsidRDefault="00085128">
            <w:pPr>
              <w:pStyle w:val="TableContents"/>
              <w:jc w:val="center"/>
            </w:pPr>
            <w:r>
              <w:t>1262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4A5EBE" w14:textId="77777777" w:rsidR="00D100DF" w:rsidRDefault="00085128">
            <w:pPr>
              <w:pStyle w:val="TableContents"/>
              <w:jc w:val="center"/>
            </w:pPr>
            <w:r>
              <w:t>188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2169E0" w14:textId="77777777" w:rsidR="00D100DF" w:rsidRDefault="00085128">
            <w:pPr>
              <w:pStyle w:val="TableContents"/>
              <w:jc w:val="center"/>
            </w:pPr>
            <w:r>
              <w:t>211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E7A1D3" w14:textId="77777777" w:rsidR="00D100DF" w:rsidRDefault="00085128">
            <w:pPr>
              <w:pStyle w:val="TableContents"/>
              <w:jc w:val="center"/>
            </w:pPr>
            <w:r>
              <w:t>1204</w:t>
            </w:r>
          </w:p>
        </w:tc>
      </w:tr>
      <w:tr w:rsidR="00D100DF" w14:paraId="33EBE6D9" w14:textId="77777777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CF571C" w14:textId="77777777" w:rsidR="00D100DF" w:rsidRDefault="009B7A5A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S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ll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4D781C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00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0580B9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11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27F5AC" w14:textId="77777777" w:rsidR="00D100DF" w:rsidRDefault="00085128">
            <w:pPr>
              <w:pStyle w:val="TableContents"/>
              <w:jc w:val="center"/>
            </w:pPr>
            <w:r>
              <w:t>2506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08B7BA" w14:textId="77777777" w:rsidR="00D100DF" w:rsidRDefault="00085128">
            <w:pPr>
              <w:pStyle w:val="TableContents"/>
              <w:jc w:val="center"/>
            </w:pPr>
            <w:r>
              <w:t>249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7D3829" w14:textId="77777777" w:rsidR="00D100DF" w:rsidRDefault="00085128">
            <w:pPr>
              <w:pStyle w:val="TableContents"/>
              <w:jc w:val="center"/>
            </w:pPr>
            <w:r>
              <w:t>316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E02B59" w14:textId="77777777" w:rsidR="00D100DF" w:rsidRDefault="00085128">
            <w:pPr>
              <w:pStyle w:val="TableContents"/>
              <w:jc w:val="center"/>
            </w:pPr>
            <w:r>
              <w:t>2021</w:t>
            </w:r>
          </w:p>
        </w:tc>
      </w:tr>
      <w:tr w:rsidR="00D100DF" w14:paraId="54F909F2" w14:textId="77777777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03F3DC" w14:textId="77777777" w:rsidR="00D100DF" w:rsidRDefault="009B7A5A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S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n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AF47BE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96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601192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15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8F0E2B" w14:textId="77777777" w:rsidR="00D100DF" w:rsidRDefault="00085128">
            <w:pPr>
              <w:pStyle w:val="TableContents"/>
              <w:jc w:val="center"/>
            </w:pPr>
            <w:r>
              <w:t>248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1F5253" w14:textId="77777777" w:rsidR="00D100DF" w:rsidRDefault="00085128">
            <w:pPr>
              <w:pStyle w:val="TableContents"/>
              <w:jc w:val="center"/>
            </w:pPr>
            <w:r>
              <w:t>248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A617AA" w14:textId="77777777" w:rsidR="00D100DF" w:rsidRDefault="00085128">
            <w:pPr>
              <w:pStyle w:val="TableContents"/>
              <w:jc w:val="center"/>
            </w:pPr>
            <w:r>
              <w:t>315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E6A29C" w14:textId="77777777" w:rsidR="00D100DF" w:rsidRDefault="00085128">
            <w:pPr>
              <w:pStyle w:val="TableContents"/>
              <w:jc w:val="center"/>
            </w:pPr>
            <w:r>
              <w:t>2039</w:t>
            </w:r>
          </w:p>
        </w:tc>
      </w:tr>
      <w:tr w:rsidR="00D100DF" w14:paraId="1B5FA152" w14:textId="77777777"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FF697E" w14:textId="77777777" w:rsidR="00D100DF" w:rsidRDefault="009B7A5A">
            <w:pPr>
              <w:pStyle w:val="TableContents"/>
              <w:rPr>
                <w:sz w:val="26"/>
                <w:szCs w:val="2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US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ired</m:t>
                    </m:r>
                  </m:sub>
                </m:sSub>
              </m:oMath>
            </m:oMathPara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7F0C26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22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01CD91" w14:textId="77777777" w:rsidR="00D100DF" w:rsidRDefault="00085128">
            <w:pPr>
              <w:pStyle w:val="TableContents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6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38239F" w14:textId="77777777" w:rsidR="00D100DF" w:rsidRDefault="00085128">
            <w:pPr>
              <w:pStyle w:val="TableContents"/>
              <w:jc w:val="center"/>
            </w:pPr>
            <w:r>
              <w:t>222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BB4C79" w14:textId="77777777" w:rsidR="00D100DF" w:rsidRDefault="00085128">
            <w:pPr>
              <w:pStyle w:val="TableContents"/>
              <w:jc w:val="center"/>
            </w:pPr>
            <w:r>
              <w:t>264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71A343" w14:textId="77777777" w:rsidR="00D100DF" w:rsidRDefault="00085128">
            <w:pPr>
              <w:pStyle w:val="TableContents"/>
              <w:jc w:val="center"/>
            </w:pPr>
            <w:r>
              <w:t>285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910AFF" w14:textId="77777777" w:rsidR="00D100DF" w:rsidRDefault="00085128">
            <w:pPr>
              <w:pStyle w:val="TableContents"/>
              <w:jc w:val="center"/>
            </w:pPr>
            <w:r>
              <w:t>2143</w:t>
            </w:r>
          </w:p>
        </w:tc>
      </w:tr>
    </w:tbl>
    <w:p w14:paraId="3EBC819C" w14:textId="77777777" w:rsidR="00D100DF" w:rsidRDefault="00D100DF"/>
    <w:sectPr w:rsidR="00D100DF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libri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0DF"/>
    <w:rsid w:val="00085128"/>
    <w:rsid w:val="00503F3D"/>
    <w:rsid w:val="009B7A5A"/>
    <w:rsid w:val="00D100DF"/>
    <w:rsid w:val="00DC1263"/>
    <w:rsid w:val="00F4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C5498E"/>
  <w15:docId w15:val="{2C58D3B4-766B-0A45-8384-0CA56B4B8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Corpo">
    <w:name w:val="Corpo"/>
    <w:rsid w:val="009B7A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dc:description/>
  <cp:lastModifiedBy>Elena Papaleo</cp:lastModifiedBy>
  <cp:revision>4</cp:revision>
  <dcterms:created xsi:type="dcterms:W3CDTF">2019-07-18T10:52:00Z</dcterms:created>
  <dcterms:modified xsi:type="dcterms:W3CDTF">2019-07-18T10:54:00Z</dcterms:modified>
  <dc:language>en-US</dc:language>
</cp:coreProperties>
</file>